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. </w:t>
      </w:r>
      <w:r>
        <w:rPr/>
        <w:t xml:space="preserve">Table </w:t>
      </w:r>
      <w:r>
        <w:rPr/>
        <w:t xml:space="preserve">1. </w:t>
      </w:r>
      <w:r>
        <w:rPr/>
        <w:t xml:space="preserve"> </w:t>
      </w:r>
      <w:r>
        <w:rPr/>
        <w:t xml:space="preserve">Supplemental </w:t>
      </w:r>
      <w:r>
        <w:rPr/>
        <w:t>characteristics</w:t>
      </w:r>
      <w:r>
        <w:rPr/>
        <w:t xml:space="preserve"> of</w:t>
      </w:r>
      <w:r>
        <w:rPr/>
        <w:t xml:space="preserve"> included studies.</w:t>
      </w:r>
    </w:p>
    <w:tbl>
      <w:tblPr>
        <w:tblW w:w="141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187"/>
        <w:gridCol w:w="1190"/>
        <w:gridCol w:w="1369"/>
        <w:gridCol w:w="1291"/>
        <w:gridCol w:w="1186"/>
        <w:gridCol w:w="1183"/>
        <w:gridCol w:w="1250"/>
        <w:gridCol w:w="1249"/>
        <w:gridCol w:w="1056"/>
        <w:gridCol w:w="944"/>
      </w:tblGrid>
      <w:tr>
        <w:trPr>
          <w:trHeight w:val="347" w:hRule="atLeast"/>
        </w:trPr>
        <w:tc>
          <w:tcPr>
            <w:tcW w:w="2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athoru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T</w:t>
            </w: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otal cholesterol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T</w:t>
            </w: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riglyceride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LDL-C</w:t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HDL-C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Parity</w:t>
            </w:r>
          </w:p>
        </w:tc>
      </w:tr>
      <w:tr>
        <w:trPr>
          <w:trHeight w:val="346" w:hRule="atLeast"/>
        </w:trPr>
        <w:tc>
          <w:tcPr>
            <w:tcW w:w="2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GD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C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GDM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C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GDM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C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GD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C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GDM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22"/>
              </w:rPr>
              <w:t>CG</w:t>
            </w:r>
          </w:p>
        </w:tc>
      </w:tr>
      <w:tr>
        <w:trPr>
          <w:trHeight w:val="62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Baris Akinci 20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96.06±37.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 xml:space="preserve">177.49±31.71 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9±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89±5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0±3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2±2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2±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8±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56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A.E.</w:t>
            </w:r>
            <w:r>
              <w:rPr>
                <w:sz w:val="16"/>
                <w:szCs w:val="22"/>
              </w:rPr>
              <w:t> </w:t>
            </w:r>
            <w:r>
              <w:rPr>
                <w:rFonts w:cs="Calibri" w:ascii="Calibri" w:hAnsi="Calibri"/>
                <w:sz w:val="16"/>
                <w:szCs w:val="22"/>
              </w:rPr>
              <w:t>Atay 20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21±3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58±2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05±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50±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2±2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78±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3±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9±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3.14±1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.1±1.6</w:t>
            </w:r>
          </w:p>
        </w:tc>
      </w:tr>
      <w:tr>
        <w:trPr>
          <w:trHeight w:val="62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S. Bo 20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>roup 1: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5 (36)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roup 2: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76 (47)</w:t>
            </w:r>
            <w:r>
              <w:rPr>
                <w:rFonts w:cs="Calibri" w:ascii="Calibri" w:hAnsi="Calibri"/>
                <w:sz w:val="16"/>
                <w:szCs w:val="22"/>
              </w:rPr>
              <w:tab/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9(47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>roup 1: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4±27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roup 2: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116±31</w:t>
            </w:r>
            <w:r>
              <w:rPr>
                <w:rFonts w:cs="Calibri" w:ascii="Calibri" w:hAnsi="Calibri"/>
                <w:sz w:val="16"/>
                <w:szCs w:val="22"/>
              </w:rPr>
              <w:tab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9(47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>roup 1: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2±8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roup 2: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0±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9(4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>roup 1: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.9±1.2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G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roup 2: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2"/>
              </w:rPr>
              <w:t>1.6±0.8</w:t>
            </w:r>
            <w:r>
              <w:rPr>
                <w:rFonts w:cs="Calibri" w:ascii="Calibri" w:hAnsi="Calibri"/>
                <w:sz w:val="16"/>
                <w:szCs w:val="22"/>
              </w:rPr>
              <w:tab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.6±0.9</w:t>
            </w:r>
          </w:p>
        </w:tc>
      </w:tr>
      <w:tr>
        <w:trPr>
          <w:trHeight w:val="648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Mustafa Caliskan 20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8.7±27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1.8±32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30.7±44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5.4±58.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8.1±23.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1.0±3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5.9±9.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5.7±10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80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Mehmet Ali Eren 20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 xml:space="preserve">210.36±49.88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01.47±19.7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34±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eastAsia="Calibri" w:cs="Calibri" w:ascii="Calibri" w:hAnsi="Calibri"/>
                <w:sz w:val="16"/>
                <w:szCs w:val="22"/>
              </w:rPr>
              <w:t xml:space="preserve"> </w:t>
            </w:r>
            <w:r>
              <w:rPr>
                <w:rFonts w:cs="Calibri" w:ascii="Calibri" w:hAnsi="Calibri"/>
                <w:sz w:val="16"/>
                <w:szCs w:val="22"/>
              </w:rPr>
              <w:t>220±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4±4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4±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0±1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4± 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3.6 ± 2.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.5 ± 2.2</w:t>
            </w:r>
          </w:p>
        </w:tc>
      </w:tr>
      <w:tr>
        <w:trPr>
          <w:trHeight w:val="80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Hossein Fakhrzadeh 20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8.10±32.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1.25±29.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9.30±58.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5.95±41.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91.70±21.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88.25±17.3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1.90±12.0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0.65±11.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.95±1.0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.45±0.76</w:t>
            </w:r>
          </w:p>
        </w:tc>
      </w:tr>
      <w:tr>
        <w:trPr>
          <w:trHeight w:val="80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Claudia Maria Vilas Freire 20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9.72±5.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1.86±3.7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2.05±15.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eastAsia="Calibri" w:cs="Calibri" w:ascii="Calibri" w:hAnsi="Calibri"/>
                <w:sz w:val="16"/>
                <w:szCs w:val="22"/>
              </w:rPr>
              <w:t xml:space="preserve"> </w:t>
            </w:r>
            <w:r>
              <w:rPr>
                <w:rFonts w:cs="Calibri" w:ascii="Calibri" w:hAnsi="Calibri"/>
                <w:sz w:val="16"/>
                <w:szCs w:val="22"/>
              </w:rPr>
              <w:t xml:space="preserve">75.58±3.74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4.21± 4.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94.98±3.6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9.71 ± 1.8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 xml:space="preserve">59.19 ± 1.72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708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Erica P. Gunderson 20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4.9 (30.4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7.7 (31.4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8.8 (32.4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4.6 (37.1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6.2 (28.9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8.3(29.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4.9 (13.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4.9 (13.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0.42 (0.67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0.42 (0.81)</w:t>
            </w:r>
          </w:p>
        </w:tc>
      </w:tr>
      <w:tr>
        <w:trPr>
          <w:trHeight w:val="373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H Ijas 20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01±38.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13±30.9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4±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5±6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8±5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4±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2±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6±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98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Ufuk  Ozuguz 20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51.3±47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33.5±41.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36.9±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9.8±83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2.2±41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35.2±35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3.9±14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3.1±16.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.63±1.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.64±1.13</w:t>
            </w:r>
          </w:p>
        </w:tc>
      </w:tr>
      <w:tr>
        <w:trPr>
          <w:trHeight w:val="648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E. TARIM 200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42.2±33.4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29.6±41.5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25.55±66.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90.38±48.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9.93±31.2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27.86±46.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5.76±17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3.91±24.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401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I Vastagh 20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98.8±36.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58.16±27.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4±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2±5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97±3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97±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59±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5±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1404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Gholamreza Yousefzadeh 20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19.0±54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223.8±43.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3.5±67.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78.0±61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0.7±37.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37.7±36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9.0±8.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9.0±10.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Volpe, L. 2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91.28±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62.7±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  <w:tr>
        <w:trPr>
          <w:trHeight w:val="348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Yun Hyi Ku 20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4.6±28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89.8±35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7.0(79.5-137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73.5(62.0-102.0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07.4±28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17.9±28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 xml:space="preserve">49.5 (43.3-60.0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49.0 (46.0-65.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nthonyli</dc:creator>
  <dc:description/>
  <cp:keywords/>
  <dc:language>en-US</dc:language>
  <cp:lastModifiedBy>anthonyli</cp:lastModifiedBy>
  <dcterms:modified xsi:type="dcterms:W3CDTF">2014-08-18T03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